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6108A13B" w:rsidR="00817DD6" w:rsidRPr="001549D3" w:rsidRDefault="004843FA" w:rsidP="004843FA">
      <w:pPr>
        <w:pStyle w:val="afd"/>
      </w:pPr>
      <w:r w:rsidRPr="00883F05">
        <w:t>Metagenomic Characterization of the Microbiomes in Five Different Body Habitats of Otherwise Healthy Individuals with Periodontal Disease</w:t>
      </w:r>
    </w:p>
    <w:p w14:paraId="25D2C293" w14:textId="368620B0" w:rsidR="002868E2" w:rsidRPr="00994A3D" w:rsidRDefault="004843FA" w:rsidP="0001436A">
      <w:pPr>
        <w:pStyle w:val="AuthorList"/>
      </w:pPr>
      <w:r>
        <w:t>Sujin Oh</w:t>
      </w:r>
      <w:r w:rsidRPr="00376CC5">
        <w:t xml:space="preserve">, </w:t>
      </w:r>
      <w:r>
        <w:t>Hyo-Jung Lee</w:t>
      </w:r>
      <w:r w:rsidRPr="00A545C6">
        <w:rPr>
          <w:vertAlign w:val="superscript"/>
        </w:rPr>
        <w:t>*</w:t>
      </w:r>
      <w:r w:rsidRPr="00376CC5">
        <w:t xml:space="preserve">, </w:t>
      </w:r>
      <w:proofErr w:type="spellStart"/>
      <w:r>
        <w:t>Kyoung</w:t>
      </w:r>
      <w:proofErr w:type="spellEnd"/>
      <w:r>
        <w:t xml:space="preserve"> Un Park</w:t>
      </w:r>
      <w:r>
        <w:rPr>
          <w:vertAlign w:val="superscript"/>
        </w:rPr>
        <w:t>*</w:t>
      </w:r>
    </w:p>
    <w:p w14:paraId="217F3AE0" w14:textId="1E320982" w:rsidR="002868E2" w:rsidRDefault="002868E2" w:rsidP="00994A3D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4843FA">
        <w:rPr>
          <w:rFonts w:cs="Times New Roman"/>
          <w:szCs w:val="24"/>
        </w:rPr>
        <w:t xml:space="preserve">H Lee and KU Park: </w:t>
      </w:r>
      <w:r w:rsidR="004843FA" w:rsidRPr="00B7485C">
        <w:t>periolee@gmail.com; m91w95pf@snu.ac.k</w:t>
      </w:r>
      <w:r w:rsidR="004843FA">
        <w:rPr>
          <w:rFonts w:cs="Times New Roman"/>
          <w:szCs w:val="24"/>
        </w:rPr>
        <w:t>r</w:t>
      </w:r>
    </w:p>
    <w:p w14:paraId="64CED296" w14:textId="77777777" w:rsidR="004E4C33" w:rsidRDefault="004E4C33" w:rsidP="00994A3D">
      <w:pPr>
        <w:spacing w:before="240" w:after="0"/>
        <w:rPr>
          <w:rFonts w:cs="Times New Roman"/>
          <w:szCs w:val="24"/>
        </w:rPr>
      </w:pPr>
    </w:p>
    <w:p w14:paraId="3DF8D057" w14:textId="77777777" w:rsidR="004E4C33" w:rsidRDefault="004E4C33" w:rsidP="00994A3D">
      <w:pPr>
        <w:spacing w:before="240" w:after="0"/>
        <w:rPr>
          <w:rFonts w:cs="Times New Roman"/>
          <w:szCs w:val="24"/>
        </w:rPr>
      </w:pPr>
    </w:p>
    <w:p w14:paraId="549E7409" w14:textId="77777777" w:rsidR="004E4C33" w:rsidRDefault="004E4C33" w:rsidP="00994A3D">
      <w:pPr>
        <w:spacing w:before="240" w:after="0"/>
        <w:rPr>
          <w:rFonts w:cs="Times New Roman"/>
          <w:szCs w:val="24"/>
        </w:rPr>
      </w:pPr>
    </w:p>
    <w:p w14:paraId="02712381" w14:textId="77777777" w:rsidR="004E4C33" w:rsidRDefault="004E4C33" w:rsidP="00994A3D">
      <w:pPr>
        <w:spacing w:before="240" w:after="0"/>
        <w:rPr>
          <w:rFonts w:cs="Times New Roman"/>
          <w:szCs w:val="24"/>
        </w:rPr>
      </w:pPr>
    </w:p>
    <w:p w14:paraId="44C387DA" w14:textId="77777777" w:rsidR="004E4C33" w:rsidRDefault="004E4C33" w:rsidP="00994A3D">
      <w:pPr>
        <w:spacing w:before="240" w:after="0"/>
        <w:rPr>
          <w:rFonts w:cs="Times New Roman"/>
          <w:szCs w:val="24"/>
        </w:rPr>
      </w:pPr>
    </w:p>
    <w:p w14:paraId="4ADC3997" w14:textId="77777777" w:rsidR="004E4C33" w:rsidRDefault="004E4C33" w:rsidP="00994A3D">
      <w:pPr>
        <w:spacing w:before="240" w:after="0"/>
        <w:rPr>
          <w:rFonts w:cs="Times New Roman"/>
          <w:szCs w:val="24"/>
        </w:rPr>
      </w:pPr>
    </w:p>
    <w:p w14:paraId="21B6D3B9" w14:textId="77777777" w:rsidR="004E4C33" w:rsidRDefault="004E4C33" w:rsidP="00994A3D">
      <w:pPr>
        <w:spacing w:before="240" w:after="0"/>
        <w:rPr>
          <w:rFonts w:cs="Times New Roman"/>
          <w:szCs w:val="24"/>
        </w:rPr>
      </w:pPr>
    </w:p>
    <w:p w14:paraId="5A6FD861" w14:textId="77777777" w:rsidR="004E4C33" w:rsidRDefault="004E4C33" w:rsidP="00994A3D">
      <w:pPr>
        <w:spacing w:before="240" w:after="0"/>
        <w:rPr>
          <w:rFonts w:cs="Times New Roman"/>
          <w:szCs w:val="24"/>
        </w:rPr>
      </w:pPr>
    </w:p>
    <w:p w14:paraId="43E2FE92" w14:textId="77777777" w:rsidR="004E4C33" w:rsidRDefault="004E4C33" w:rsidP="00994A3D">
      <w:pPr>
        <w:spacing w:before="240" w:after="0"/>
        <w:rPr>
          <w:rFonts w:cs="Times New Roman"/>
          <w:szCs w:val="24"/>
        </w:rPr>
      </w:pPr>
    </w:p>
    <w:p w14:paraId="04B9F74F" w14:textId="77777777" w:rsidR="004E4C33" w:rsidRDefault="004E4C33" w:rsidP="00994A3D">
      <w:pPr>
        <w:spacing w:before="240" w:after="0"/>
        <w:rPr>
          <w:rFonts w:cs="Times New Roman"/>
          <w:szCs w:val="24"/>
        </w:rPr>
      </w:pPr>
    </w:p>
    <w:p w14:paraId="618CE461" w14:textId="77777777" w:rsidR="004E4C33" w:rsidRDefault="004E4C33" w:rsidP="00994A3D">
      <w:pPr>
        <w:spacing w:before="240" w:after="0"/>
        <w:rPr>
          <w:rFonts w:cs="Times New Roman"/>
          <w:szCs w:val="24"/>
        </w:rPr>
      </w:pPr>
    </w:p>
    <w:p w14:paraId="41259835" w14:textId="77777777" w:rsidR="004E4C33" w:rsidRPr="00994A3D" w:rsidRDefault="004E4C33" w:rsidP="00994A3D">
      <w:pPr>
        <w:spacing w:before="240" w:after="0"/>
        <w:rPr>
          <w:rFonts w:cs="Times New Roman"/>
        </w:rPr>
      </w:pPr>
    </w:p>
    <w:p w14:paraId="527398C1" w14:textId="77777777" w:rsidR="00A927D7" w:rsidRDefault="00A927D7" w:rsidP="004843FA">
      <w:pPr>
        <w:pStyle w:val="1"/>
        <w:sectPr w:rsidR="00A927D7" w:rsidSect="00A927D7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1EC8DA1" w14:textId="4954631A" w:rsidR="00994A3D" w:rsidRDefault="00994A3D" w:rsidP="004843FA">
      <w:pPr>
        <w:pStyle w:val="1"/>
      </w:pPr>
      <w:r w:rsidRPr="0001436A">
        <w:lastRenderedPageBreak/>
        <w:t>Supplementary</w:t>
      </w:r>
      <w:r w:rsidRPr="001549D3">
        <w:t xml:space="preserve"> </w:t>
      </w:r>
      <w:r w:rsidR="004843FA">
        <w:t>Table</w:t>
      </w:r>
    </w:p>
    <w:p w14:paraId="755E1C44" w14:textId="304A0F0A" w:rsidR="004843FA" w:rsidRDefault="004843FA" w:rsidP="004843FA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4843FA">
        <w:rPr>
          <w:rFonts w:cs="Times New Roman"/>
          <w:szCs w:val="24"/>
        </w:rPr>
        <w:t>The</w:t>
      </w:r>
      <w:r w:rsidR="00FC7FD9">
        <w:rPr>
          <w:rFonts w:cs="Times New Roman"/>
          <w:szCs w:val="24"/>
        </w:rPr>
        <w:t xml:space="preserve"> clinical characteristic</w:t>
      </w:r>
      <w:r w:rsidRPr="004843FA">
        <w:rPr>
          <w:rFonts w:cs="Times New Roman"/>
          <w:szCs w:val="24"/>
        </w:rPr>
        <w:t xml:space="preserve">s of </w:t>
      </w:r>
      <w:r>
        <w:rPr>
          <w:rFonts w:cs="Times New Roman"/>
          <w:szCs w:val="24"/>
        </w:rPr>
        <w:t>otherwise</w:t>
      </w:r>
      <w:r w:rsidRPr="004843FA">
        <w:rPr>
          <w:rFonts w:cs="Times New Roman"/>
          <w:szCs w:val="24"/>
        </w:rPr>
        <w:t xml:space="preserve"> healthy subjects with periodontal disease</w:t>
      </w:r>
      <w:r w:rsidRPr="001549D3">
        <w:rPr>
          <w:rFonts w:cs="Times New Roman"/>
          <w:szCs w:val="24"/>
        </w:rPr>
        <w:t xml:space="preserve">. 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6"/>
        <w:gridCol w:w="612"/>
        <w:gridCol w:w="642"/>
        <w:gridCol w:w="932"/>
        <w:gridCol w:w="767"/>
        <w:gridCol w:w="921"/>
        <w:gridCol w:w="989"/>
        <w:gridCol w:w="995"/>
        <w:gridCol w:w="1133"/>
        <w:gridCol w:w="697"/>
        <w:gridCol w:w="1169"/>
        <w:gridCol w:w="1039"/>
        <w:gridCol w:w="1066"/>
        <w:gridCol w:w="1438"/>
        <w:gridCol w:w="218"/>
      </w:tblGrid>
      <w:tr w:rsidR="00D76810" w:rsidRPr="005F18AF" w14:paraId="5917724D" w14:textId="77777777" w:rsidTr="00D76810">
        <w:trPr>
          <w:gridAfter w:val="1"/>
          <w:wAfter w:w="80" w:type="pct"/>
          <w:trHeight w:val="531"/>
        </w:trPr>
        <w:tc>
          <w:tcPr>
            <w:tcW w:w="34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C4A2DA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Subject number</w:t>
            </w:r>
          </w:p>
        </w:tc>
        <w:tc>
          <w:tcPr>
            <w:tcW w:w="22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A84304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 xml:space="preserve">Age </w:t>
            </w:r>
          </w:p>
        </w:tc>
        <w:tc>
          <w:tcPr>
            <w:tcW w:w="23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1F9E4F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 xml:space="preserve">Sex </w:t>
            </w:r>
          </w:p>
        </w:tc>
        <w:tc>
          <w:tcPr>
            <w:tcW w:w="34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091CD5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 xml:space="preserve">Ethnicity </w:t>
            </w:r>
          </w:p>
        </w:tc>
        <w:tc>
          <w:tcPr>
            <w:tcW w:w="28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A3F2F0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Height (cm)</w:t>
            </w:r>
          </w:p>
        </w:tc>
        <w:tc>
          <w:tcPr>
            <w:tcW w:w="34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ABE00B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Weight (kg)</w:t>
            </w:r>
          </w:p>
        </w:tc>
        <w:tc>
          <w:tcPr>
            <w:tcW w:w="36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BECD53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BMI (Kg/m2)</w:t>
            </w:r>
          </w:p>
        </w:tc>
        <w:tc>
          <w:tcPr>
            <w:tcW w:w="36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C31937" w14:textId="77777777" w:rsidR="00D76810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 xml:space="preserve">Sites with PD </w:t>
            </w:r>
          </w:p>
          <w:p w14:paraId="28D7E65C" w14:textId="0815B4BB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 xml:space="preserve">≥ 6mm </w:t>
            </w:r>
          </w:p>
        </w:tc>
        <w:tc>
          <w:tcPr>
            <w:tcW w:w="41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E573C2" w14:textId="77777777" w:rsidR="00D76810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 xml:space="preserve">Sites with PD </w:t>
            </w:r>
          </w:p>
          <w:p w14:paraId="7DAD1EFA" w14:textId="08D04B4D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 xml:space="preserve">&lt; 6mm </w:t>
            </w:r>
          </w:p>
        </w:tc>
        <w:tc>
          <w:tcPr>
            <w:tcW w:w="25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8A4890" w14:textId="4BE23316" w:rsidR="005F18AF" w:rsidRPr="005F18AF" w:rsidRDefault="005F18AF" w:rsidP="00D7681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Mean PD</w:t>
            </w:r>
            <w:r w:rsidR="00D76810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(SD)</w:t>
            </w:r>
          </w:p>
        </w:tc>
        <w:tc>
          <w:tcPr>
            <w:tcW w:w="43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C92ED9" w14:textId="77777777" w:rsidR="00D76810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Sites with CAL</w:t>
            </w:r>
          </w:p>
          <w:p w14:paraId="550EC428" w14:textId="3296A874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 xml:space="preserve"> ≥ 6mm </w:t>
            </w:r>
          </w:p>
        </w:tc>
        <w:tc>
          <w:tcPr>
            <w:tcW w:w="38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BF96C8" w14:textId="77777777" w:rsidR="00D76810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 xml:space="preserve">Sites with CAL </w:t>
            </w:r>
          </w:p>
          <w:p w14:paraId="32881883" w14:textId="39172A53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 xml:space="preserve">&lt; 6mm </w:t>
            </w:r>
          </w:p>
        </w:tc>
        <w:tc>
          <w:tcPr>
            <w:tcW w:w="39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ED420D" w14:textId="77777777" w:rsidR="00D76810" w:rsidRDefault="005F18AF" w:rsidP="00D7681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Mean</w:t>
            </w:r>
            <w:r w:rsidR="00D76810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 xml:space="preserve"> </w:t>
            </w: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CAL</w:t>
            </w:r>
          </w:p>
          <w:p w14:paraId="2A21153C" w14:textId="2A00CE0B" w:rsidR="005F18AF" w:rsidRPr="005F18AF" w:rsidRDefault="00D76810" w:rsidP="00D7681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 xml:space="preserve"> </w:t>
            </w:r>
            <w:r w:rsidR="005F18AF"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(SD)</w:t>
            </w:r>
          </w:p>
        </w:tc>
        <w:tc>
          <w:tcPr>
            <w:tcW w:w="53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3868C0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Periodontitis Classification*</w:t>
            </w:r>
          </w:p>
        </w:tc>
      </w:tr>
      <w:tr w:rsidR="00D76810" w:rsidRPr="005F18AF" w14:paraId="7E74E95F" w14:textId="77777777" w:rsidTr="00D76810">
        <w:trPr>
          <w:trHeight w:val="531"/>
        </w:trPr>
        <w:tc>
          <w:tcPr>
            <w:tcW w:w="34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88EB08" w14:textId="77777777" w:rsidR="005F18AF" w:rsidRPr="005F18AF" w:rsidRDefault="005F18AF" w:rsidP="005F18AF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</w:p>
        </w:tc>
        <w:tc>
          <w:tcPr>
            <w:tcW w:w="22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AD83CC" w14:textId="77777777" w:rsidR="005F18AF" w:rsidRPr="005F18AF" w:rsidRDefault="005F18AF" w:rsidP="005F18AF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</w:p>
        </w:tc>
        <w:tc>
          <w:tcPr>
            <w:tcW w:w="23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A6068C" w14:textId="77777777" w:rsidR="005F18AF" w:rsidRPr="005F18AF" w:rsidRDefault="005F18AF" w:rsidP="005F18AF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</w:p>
        </w:tc>
        <w:tc>
          <w:tcPr>
            <w:tcW w:w="34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55EFBD" w14:textId="77777777" w:rsidR="005F18AF" w:rsidRPr="005F18AF" w:rsidRDefault="005F18AF" w:rsidP="005F18AF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</w:p>
        </w:tc>
        <w:tc>
          <w:tcPr>
            <w:tcW w:w="28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DB1F6B" w14:textId="77777777" w:rsidR="005F18AF" w:rsidRPr="005F18AF" w:rsidRDefault="005F18AF" w:rsidP="005F18AF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</w:p>
        </w:tc>
        <w:tc>
          <w:tcPr>
            <w:tcW w:w="34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512C14" w14:textId="77777777" w:rsidR="005F18AF" w:rsidRPr="005F18AF" w:rsidRDefault="005F18AF" w:rsidP="005F18AF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</w:p>
        </w:tc>
        <w:tc>
          <w:tcPr>
            <w:tcW w:w="36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14DDCC" w14:textId="77777777" w:rsidR="005F18AF" w:rsidRPr="005F18AF" w:rsidRDefault="005F18AF" w:rsidP="005F18AF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</w:p>
        </w:tc>
        <w:tc>
          <w:tcPr>
            <w:tcW w:w="36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8DAF7B" w14:textId="77777777" w:rsidR="005F18AF" w:rsidRPr="005F18AF" w:rsidRDefault="005F18AF" w:rsidP="005F18AF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</w:p>
        </w:tc>
        <w:tc>
          <w:tcPr>
            <w:tcW w:w="41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91C963" w14:textId="77777777" w:rsidR="005F18AF" w:rsidRPr="005F18AF" w:rsidRDefault="005F18AF" w:rsidP="005F18AF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</w:p>
        </w:tc>
        <w:tc>
          <w:tcPr>
            <w:tcW w:w="25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E7D4A5" w14:textId="77777777" w:rsidR="005F18AF" w:rsidRPr="005F18AF" w:rsidRDefault="005F18AF" w:rsidP="005F18AF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</w:p>
        </w:tc>
        <w:tc>
          <w:tcPr>
            <w:tcW w:w="43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D5BD8C" w14:textId="77777777" w:rsidR="005F18AF" w:rsidRPr="005F18AF" w:rsidRDefault="005F18AF" w:rsidP="005F18AF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</w:p>
        </w:tc>
        <w:tc>
          <w:tcPr>
            <w:tcW w:w="38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D56439" w14:textId="77777777" w:rsidR="005F18AF" w:rsidRPr="005F18AF" w:rsidRDefault="005F18AF" w:rsidP="005F18AF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</w:p>
        </w:tc>
        <w:tc>
          <w:tcPr>
            <w:tcW w:w="3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72B9AB" w14:textId="77777777" w:rsidR="005F18AF" w:rsidRPr="005F18AF" w:rsidRDefault="005F18AF" w:rsidP="005F18AF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</w:p>
        </w:tc>
        <w:tc>
          <w:tcPr>
            <w:tcW w:w="5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49C298" w14:textId="77777777" w:rsidR="005F18AF" w:rsidRPr="005F18AF" w:rsidRDefault="005F18AF" w:rsidP="005F18AF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0329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</w:p>
        </w:tc>
      </w:tr>
      <w:tr w:rsidR="00D76810" w:rsidRPr="005F18AF" w14:paraId="3F3FF915" w14:textId="77777777" w:rsidTr="00D76810">
        <w:trPr>
          <w:trHeight w:val="531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9EB88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 xml:space="preserve">S-01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DA123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5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BA8A9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 xml:space="preserve">F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23948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 xml:space="preserve">Asian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C497B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155.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BFB15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56.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C10CC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23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D367A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FD464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2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3D3A6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2.59 (0.93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B608B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39B26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2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3D4CD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2.86 (1.18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787B3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severe</w:t>
            </w:r>
          </w:p>
        </w:tc>
        <w:tc>
          <w:tcPr>
            <w:tcW w:w="80" w:type="pct"/>
            <w:vAlign w:val="center"/>
            <w:hideMark/>
          </w:tcPr>
          <w:p w14:paraId="061DC5F5" w14:textId="77777777" w:rsidR="005F18AF" w:rsidRPr="005F18AF" w:rsidRDefault="005F18AF" w:rsidP="005F18A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ore-KR"/>
              </w:rPr>
            </w:pPr>
          </w:p>
        </w:tc>
      </w:tr>
      <w:tr w:rsidR="00D76810" w:rsidRPr="005F18AF" w14:paraId="07212F10" w14:textId="77777777" w:rsidTr="00D76810">
        <w:trPr>
          <w:trHeight w:val="531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3737F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 xml:space="preserve">S-02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292F2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3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C3684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 xml:space="preserve">F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42F4E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 xml:space="preserve">Asian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7BCE0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162.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58251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52.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525F5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2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DFB3F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C9885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2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41116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2.00 (0.6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072FA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7AF92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2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74A35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2.18 (0.76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6A8C0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moderate</w:t>
            </w:r>
          </w:p>
        </w:tc>
        <w:tc>
          <w:tcPr>
            <w:tcW w:w="80" w:type="pct"/>
            <w:vAlign w:val="center"/>
            <w:hideMark/>
          </w:tcPr>
          <w:p w14:paraId="38148AE4" w14:textId="77777777" w:rsidR="005F18AF" w:rsidRPr="005F18AF" w:rsidRDefault="005F18AF" w:rsidP="005F18A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ore-KR"/>
              </w:rPr>
            </w:pPr>
          </w:p>
        </w:tc>
      </w:tr>
      <w:tr w:rsidR="00D76810" w:rsidRPr="005F18AF" w14:paraId="4EE21217" w14:textId="77777777" w:rsidTr="00D76810">
        <w:trPr>
          <w:trHeight w:val="531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73150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 xml:space="preserve">S-03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B7BE4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4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CABA7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 xml:space="preserve">M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1E6A1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 xml:space="preserve">Asian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99AD6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171.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5D040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73.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2C5D2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24.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BE754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63EE2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2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734E0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2.15 (0.4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447DE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60F53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2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6D0C6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2.33 (0.63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40BCE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moderate</w:t>
            </w:r>
          </w:p>
        </w:tc>
        <w:tc>
          <w:tcPr>
            <w:tcW w:w="80" w:type="pct"/>
            <w:vAlign w:val="center"/>
            <w:hideMark/>
          </w:tcPr>
          <w:p w14:paraId="5B25A970" w14:textId="77777777" w:rsidR="005F18AF" w:rsidRPr="005F18AF" w:rsidRDefault="005F18AF" w:rsidP="005F18A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ore-KR"/>
              </w:rPr>
            </w:pPr>
          </w:p>
        </w:tc>
      </w:tr>
      <w:tr w:rsidR="00D76810" w:rsidRPr="005F18AF" w14:paraId="14C5D6DB" w14:textId="77777777" w:rsidTr="00D76810">
        <w:trPr>
          <w:trHeight w:val="531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CE57B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 xml:space="preserve">S-04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C7375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3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605D4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 xml:space="preserve">M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A63F0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 xml:space="preserve">Asian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8EACC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172.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44A48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54.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29282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18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B63B7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D18D5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2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E6371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2.52 (0.81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9CB82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0EB74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2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5A7F1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2.53 (0.82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8B5F2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severe</w:t>
            </w:r>
          </w:p>
        </w:tc>
        <w:tc>
          <w:tcPr>
            <w:tcW w:w="80" w:type="pct"/>
            <w:vAlign w:val="center"/>
            <w:hideMark/>
          </w:tcPr>
          <w:p w14:paraId="5098E63F" w14:textId="77777777" w:rsidR="005F18AF" w:rsidRPr="005F18AF" w:rsidRDefault="005F18AF" w:rsidP="005F18A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ore-KR"/>
              </w:rPr>
            </w:pPr>
          </w:p>
        </w:tc>
      </w:tr>
      <w:tr w:rsidR="00D76810" w:rsidRPr="005F18AF" w14:paraId="45021DC7" w14:textId="77777777" w:rsidTr="00D76810">
        <w:trPr>
          <w:trHeight w:val="531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04C7B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 xml:space="preserve">S-05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2B1A5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5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5F22A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 xml:space="preserve">F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80C52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 xml:space="preserve">Asian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DA88A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151.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78EA0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44.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75774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19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2FA58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AEFE4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2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1C337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2.12 (0.4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AD019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E34FD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2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38296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2.17 (0.50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58292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moderate</w:t>
            </w:r>
          </w:p>
        </w:tc>
        <w:tc>
          <w:tcPr>
            <w:tcW w:w="80" w:type="pct"/>
            <w:vAlign w:val="center"/>
            <w:hideMark/>
          </w:tcPr>
          <w:p w14:paraId="6BEED8DA" w14:textId="77777777" w:rsidR="005F18AF" w:rsidRPr="005F18AF" w:rsidRDefault="005F18AF" w:rsidP="005F18A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ore-KR"/>
              </w:rPr>
            </w:pPr>
          </w:p>
        </w:tc>
      </w:tr>
      <w:tr w:rsidR="00D76810" w:rsidRPr="005F18AF" w14:paraId="6FFA1F47" w14:textId="77777777" w:rsidTr="00D76810">
        <w:trPr>
          <w:trHeight w:val="531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D3B6C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 xml:space="preserve">S-06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DA029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5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61D62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 xml:space="preserve">M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2264D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 xml:space="preserve">Asian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40874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168.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5119F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84.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1E58B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3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FC4BD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B45D3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1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28E37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3.04 (1.25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6904D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1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A95EA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1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617D7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3.11 (1.31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D40D0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moderate</w:t>
            </w:r>
          </w:p>
        </w:tc>
        <w:tc>
          <w:tcPr>
            <w:tcW w:w="80" w:type="pct"/>
            <w:vAlign w:val="center"/>
            <w:hideMark/>
          </w:tcPr>
          <w:p w14:paraId="679C3DC2" w14:textId="77777777" w:rsidR="005F18AF" w:rsidRPr="005F18AF" w:rsidRDefault="005F18AF" w:rsidP="005F18A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ore-KR"/>
              </w:rPr>
            </w:pPr>
          </w:p>
        </w:tc>
      </w:tr>
      <w:tr w:rsidR="00D76810" w:rsidRPr="005F18AF" w14:paraId="140D56F6" w14:textId="77777777" w:rsidTr="00D76810">
        <w:trPr>
          <w:trHeight w:val="531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EE4E5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 xml:space="preserve">S-07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01A02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2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27904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 xml:space="preserve">F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99ACA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 xml:space="preserve">Asian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43FD3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17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17903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5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C4F7F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19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261BA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BE4F4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2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B29F4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2.49 (0.78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529CA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11468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1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8BFE8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2.58 (0.74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7173A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moderate</w:t>
            </w:r>
          </w:p>
        </w:tc>
        <w:tc>
          <w:tcPr>
            <w:tcW w:w="80" w:type="pct"/>
            <w:vAlign w:val="center"/>
            <w:hideMark/>
          </w:tcPr>
          <w:p w14:paraId="0C32CDC9" w14:textId="77777777" w:rsidR="005F18AF" w:rsidRPr="005F18AF" w:rsidRDefault="005F18AF" w:rsidP="005F18A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ore-KR"/>
              </w:rPr>
            </w:pPr>
          </w:p>
        </w:tc>
      </w:tr>
      <w:tr w:rsidR="00D76810" w:rsidRPr="005F18AF" w14:paraId="4370EF77" w14:textId="77777777" w:rsidTr="00D76810">
        <w:trPr>
          <w:trHeight w:val="531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DE505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 xml:space="preserve">S-08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7DFDD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4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3DC1B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 xml:space="preserve">F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FC1D6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 xml:space="preserve">Asian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C1A45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15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86F47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5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1E910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22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6BE6F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4AE4B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2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F6AC2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2.46 (0.6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F6387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9FDB8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1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76737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2.60 (0.65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F8DFD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moderate</w:t>
            </w:r>
          </w:p>
        </w:tc>
        <w:tc>
          <w:tcPr>
            <w:tcW w:w="80" w:type="pct"/>
            <w:vAlign w:val="center"/>
            <w:hideMark/>
          </w:tcPr>
          <w:p w14:paraId="1FB6D0B2" w14:textId="77777777" w:rsidR="005F18AF" w:rsidRPr="005F18AF" w:rsidRDefault="005F18AF" w:rsidP="005F18A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ore-KR"/>
              </w:rPr>
            </w:pPr>
          </w:p>
        </w:tc>
      </w:tr>
      <w:tr w:rsidR="00D76810" w:rsidRPr="005F18AF" w14:paraId="0CF7709D" w14:textId="77777777" w:rsidTr="00D76810">
        <w:trPr>
          <w:trHeight w:val="531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F87EA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 xml:space="preserve">S-09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DF420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4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B3A7A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 xml:space="preserve">F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F45C4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 xml:space="preserve">Asian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45C2E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159.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0FA60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49.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1E80C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19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016E3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AC5F9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1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9D48C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2.19 (0.56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BD8B3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51CB2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1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AD86C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2.26 (0.65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D4F2C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moderate</w:t>
            </w:r>
          </w:p>
        </w:tc>
        <w:tc>
          <w:tcPr>
            <w:tcW w:w="80" w:type="pct"/>
            <w:vAlign w:val="center"/>
            <w:hideMark/>
          </w:tcPr>
          <w:p w14:paraId="7DE31DB4" w14:textId="77777777" w:rsidR="005F18AF" w:rsidRPr="005F18AF" w:rsidRDefault="005F18AF" w:rsidP="005F18A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ore-KR"/>
              </w:rPr>
            </w:pPr>
          </w:p>
        </w:tc>
      </w:tr>
      <w:tr w:rsidR="00D76810" w:rsidRPr="005F18AF" w14:paraId="6AD70A08" w14:textId="77777777" w:rsidTr="00D76810">
        <w:trPr>
          <w:trHeight w:val="531"/>
        </w:trPr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A7F202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 xml:space="preserve">S-10 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FBE854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4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0CC1CD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 xml:space="preserve">F 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737C6F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 xml:space="preserve">Asian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79998C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163.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046700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91.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F04E5C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3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FACD5B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A4DCCC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2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B7558D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2.62 (1.12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59DB17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36C52B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18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36C4DC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3.32 (1.22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2AF548" w14:textId="77777777" w:rsidR="005F18AF" w:rsidRPr="005F18AF" w:rsidRDefault="005F18AF" w:rsidP="005F18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</w:pPr>
            <w:r w:rsidRPr="005F18AF">
              <w:rPr>
                <w:rFonts w:eastAsia="맑은 고딕" w:cs="Times New Roman"/>
                <w:color w:val="000000"/>
                <w:sz w:val="20"/>
                <w:szCs w:val="20"/>
                <w:lang w:eastAsia="ko-Kore-KR"/>
              </w:rPr>
              <w:t>severe</w:t>
            </w:r>
          </w:p>
        </w:tc>
        <w:tc>
          <w:tcPr>
            <w:tcW w:w="80" w:type="pct"/>
            <w:vAlign w:val="center"/>
            <w:hideMark/>
          </w:tcPr>
          <w:p w14:paraId="381077F7" w14:textId="77777777" w:rsidR="005F18AF" w:rsidRPr="005F18AF" w:rsidRDefault="005F18AF" w:rsidP="005F18A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ore-KR"/>
              </w:rPr>
            </w:pPr>
          </w:p>
        </w:tc>
      </w:tr>
    </w:tbl>
    <w:p w14:paraId="275AD432" w14:textId="4DE88512" w:rsidR="004843FA" w:rsidRDefault="004843FA" w:rsidP="004843FA">
      <w:pPr>
        <w:rPr>
          <w:lang w:eastAsia="ko-KR"/>
        </w:rPr>
      </w:pPr>
      <w:r w:rsidRPr="004843FA">
        <w:t>Abbreviations: F, female; M, male; BMI, body mass index; PD, probing depth; SD, standard deviation</w:t>
      </w:r>
      <w:r w:rsidR="00D76810">
        <w:t xml:space="preserve">; </w:t>
      </w:r>
      <w:r w:rsidR="00D76810">
        <w:rPr>
          <w:lang w:eastAsia="ko-KR"/>
        </w:rPr>
        <w:t xml:space="preserve">CAL, </w:t>
      </w:r>
      <w:r w:rsidR="0086718C">
        <w:rPr>
          <w:lang w:eastAsia="ko-KR"/>
        </w:rPr>
        <w:t>clinical attachment loss</w:t>
      </w:r>
    </w:p>
    <w:p w14:paraId="2A444667" w14:textId="3EF95272" w:rsidR="00A927D7" w:rsidRDefault="004843FA" w:rsidP="004843FA">
      <w:pPr>
        <w:sectPr w:rsidR="00A927D7" w:rsidSect="005F18AF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  <w:r w:rsidRPr="004843FA">
        <w:t>*The severity of periodontitis was determined by the Centers for Disease Control and Prevention (CDC)-American Academy of Periodontology (AAP) definition</w:t>
      </w:r>
    </w:p>
    <w:p w14:paraId="034FC80A" w14:textId="77777777" w:rsidR="005F18AF" w:rsidRDefault="002254CF" w:rsidP="00A927D7">
      <w:pPr>
        <w:pStyle w:val="1"/>
      </w:pPr>
      <w:r w:rsidRPr="0001436A">
        <w:lastRenderedPageBreak/>
        <w:t>Supplementary</w:t>
      </w:r>
      <w:r w:rsidRPr="001549D3">
        <w:t xml:space="preserve"> Figure</w:t>
      </w:r>
    </w:p>
    <w:p w14:paraId="58F1AED1" w14:textId="73C90EF5" w:rsidR="00DE23E8" w:rsidRPr="005F18AF" w:rsidRDefault="00994A3D" w:rsidP="00A927D7">
      <w:r w:rsidRPr="005F18AF">
        <w:rPr>
          <w:b/>
        </w:rPr>
        <w:t xml:space="preserve">Supplementary Figure </w:t>
      </w:r>
      <w:r w:rsidRPr="005F18AF">
        <w:rPr>
          <w:b/>
        </w:rPr>
        <w:fldChar w:fldCharType="begin"/>
      </w:r>
      <w:r w:rsidRPr="005F18AF">
        <w:rPr>
          <w:b/>
        </w:rPr>
        <w:instrText xml:space="preserve"> SEQ Figure \* ARABIC </w:instrText>
      </w:r>
      <w:r w:rsidRPr="005F18AF">
        <w:rPr>
          <w:b/>
        </w:rPr>
        <w:fldChar w:fldCharType="separate"/>
      </w:r>
      <w:r w:rsidR="00803D24" w:rsidRPr="005F18AF">
        <w:rPr>
          <w:b/>
          <w:noProof/>
        </w:rPr>
        <w:t>1</w:t>
      </w:r>
      <w:r w:rsidRPr="005F18AF">
        <w:rPr>
          <w:b/>
        </w:rPr>
        <w:fldChar w:fldCharType="end"/>
      </w:r>
      <w:r w:rsidRPr="005F18AF">
        <w:rPr>
          <w:b/>
        </w:rPr>
        <w:t>.</w:t>
      </w:r>
      <w:r w:rsidRPr="005F18AF">
        <w:t xml:space="preserve"> </w:t>
      </w:r>
      <w:r w:rsidR="00593BD7" w:rsidRPr="005F18AF">
        <w:t>Box plots of the centered log ratio-transformed abundance of 17 selected genera in five habitats of otherwise healthy individuals with periodontal disease.</w:t>
      </w:r>
    </w:p>
    <w:p w14:paraId="6241F8BB" w14:textId="23A031D9" w:rsidR="00593BD7" w:rsidRPr="004843FA" w:rsidRDefault="00593BD7" w:rsidP="004843FA">
      <w:pPr>
        <w:keepNext/>
        <w:rPr>
          <w:rFonts w:cs="Times New Roman"/>
          <w:b/>
          <w:szCs w:val="24"/>
        </w:rPr>
      </w:pPr>
      <w:r w:rsidRPr="00593BD7">
        <w:rPr>
          <w:rFonts w:cs="Times New Roman"/>
          <w:b/>
          <w:noProof/>
          <w:szCs w:val="24"/>
        </w:rPr>
        <w:drawing>
          <wp:inline distT="0" distB="0" distL="0" distR="0" wp14:anchorId="53A51D0F" wp14:editId="1CBAB69A">
            <wp:extent cx="6043961" cy="7252507"/>
            <wp:effectExtent l="0" t="0" r="1270" b="0"/>
            <wp:docPr id="5" name="그림 4">
              <a:extLst xmlns:a="http://schemas.openxmlformats.org/drawingml/2006/main">
                <a:ext uri="{FF2B5EF4-FFF2-40B4-BE49-F238E27FC236}">
                  <a16:creationId xmlns:a16="http://schemas.microsoft.com/office/drawing/2014/main" id="{A949ABF5-5A49-D2B8-34C4-E21E86E2879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>
                      <a:extLst>
                        <a:ext uri="{FF2B5EF4-FFF2-40B4-BE49-F238E27FC236}">
                          <a16:creationId xmlns:a16="http://schemas.microsoft.com/office/drawing/2014/main" id="{A949ABF5-5A49-D2B8-34C4-E21E86E2879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065685" cy="727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93BD7" w:rsidRPr="004843FA" w:rsidSect="00A927D7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50233E" w14:textId="77777777" w:rsidR="004F4373" w:rsidRDefault="004F4373" w:rsidP="00117666">
      <w:pPr>
        <w:spacing w:after="0"/>
      </w:pPr>
      <w:r>
        <w:separator/>
      </w:r>
    </w:p>
  </w:endnote>
  <w:endnote w:type="continuationSeparator" w:id="0">
    <w:p w14:paraId="5D5F9803" w14:textId="77777777" w:rsidR="004F4373" w:rsidRDefault="004F43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D31B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D31B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1D31B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D31B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D31B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1D31B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E3F507" w14:textId="77777777" w:rsidR="004F4373" w:rsidRDefault="004F4373" w:rsidP="00117666">
      <w:pPr>
        <w:spacing w:after="0"/>
      </w:pPr>
      <w:r>
        <w:separator/>
      </w:r>
    </w:p>
  </w:footnote>
  <w:footnote w:type="continuationSeparator" w:id="0">
    <w:p w14:paraId="7730E05F" w14:textId="77777777" w:rsidR="004F4373" w:rsidRDefault="004F43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D31B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D31B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111571360" name="그림 1111571360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19FF"/>
    <w:rsid w:val="002254CF"/>
    <w:rsid w:val="00267D18"/>
    <w:rsid w:val="002868E2"/>
    <w:rsid w:val="002869C3"/>
    <w:rsid w:val="002936E4"/>
    <w:rsid w:val="002B4A57"/>
    <w:rsid w:val="002C74CA"/>
    <w:rsid w:val="003544FB"/>
    <w:rsid w:val="00364A45"/>
    <w:rsid w:val="003D2F2D"/>
    <w:rsid w:val="00401590"/>
    <w:rsid w:val="00447801"/>
    <w:rsid w:val="00452E9C"/>
    <w:rsid w:val="00461BDF"/>
    <w:rsid w:val="004735C8"/>
    <w:rsid w:val="004843FA"/>
    <w:rsid w:val="004961FF"/>
    <w:rsid w:val="004E4C33"/>
    <w:rsid w:val="004F4373"/>
    <w:rsid w:val="00517A89"/>
    <w:rsid w:val="005250F2"/>
    <w:rsid w:val="00590236"/>
    <w:rsid w:val="00593BD7"/>
    <w:rsid w:val="00593EEA"/>
    <w:rsid w:val="005A5EEE"/>
    <w:rsid w:val="005F18A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71DC"/>
    <w:rsid w:val="00790BB3"/>
    <w:rsid w:val="007B7F8F"/>
    <w:rsid w:val="007C206C"/>
    <w:rsid w:val="00803D24"/>
    <w:rsid w:val="00804B29"/>
    <w:rsid w:val="00817DD6"/>
    <w:rsid w:val="0086718C"/>
    <w:rsid w:val="00885156"/>
    <w:rsid w:val="008E2EC9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27D7"/>
    <w:rsid w:val="00AB6715"/>
    <w:rsid w:val="00B1671E"/>
    <w:rsid w:val="00B25EB8"/>
    <w:rsid w:val="00B354E1"/>
    <w:rsid w:val="00B37F4D"/>
    <w:rsid w:val="00BA3591"/>
    <w:rsid w:val="00C31886"/>
    <w:rsid w:val="00C52A7B"/>
    <w:rsid w:val="00C56BAF"/>
    <w:rsid w:val="00C679AA"/>
    <w:rsid w:val="00C75972"/>
    <w:rsid w:val="00CC0A3A"/>
    <w:rsid w:val="00CD066B"/>
    <w:rsid w:val="00CE4FEE"/>
    <w:rsid w:val="00D76810"/>
    <w:rsid w:val="00DB59C3"/>
    <w:rsid w:val="00DC259A"/>
    <w:rsid w:val="00DE23E8"/>
    <w:rsid w:val="00E52377"/>
    <w:rsid w:val="00E64E17"/>
    <w:rsid w:val="00E65A45"/>
    <w:rsid w:val="00E866C9"/>
    <w:rsid w:val="00EA3D3C"/>
    <w:rsid w:val="00F04224"/>
    <w:rsid w:val="00F46900"/>
    <w:rsid w:val="00F61D89"/>
    <w:rsid w:val="00FC7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6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8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3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emf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3</Pages>
  <Words>294</Words>
  <Characters>1681</Characters>
  <Application>Microsoft Office Word</Application>
  <DocSecurity>0</DocSecurity>
  <Lines>14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ujin Oh</cp:lastModifiedBy>
  <cp:revision>2</cp:revision>
  <cp:lastPrinted>2013-10-03T12:51:00Z</cp:lastPrinted>
  <dcterms:created xsi:type="dcterms:W3CDTF">2023-08-16T06:19:00Z</dcterms:created>
  <dcterms:modified xsi:type="dcterms:W3CDTF">2023-08-16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